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CDCA" w14:textId="72CA43ED" w:rsidR="0088424C" w:rsidRDefault="00C01F8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i/>
          <w:iCs/>
          <w:color w:val="000000"/>
        </w:rPr>
      </w:pPr>
      <w:r w:rsidRPr="00C01F8E">
        <w:rPr>
          <w:rFonts w:ascii="Times New Roman" w:eastAsia="Arial" w:hAnsi="Times New Roman" w:cs="Times New Roman"/>
          <w:i/>
          <w:iCs/>
          <w:color w:val="000000"/>
        </w:rPr>
        <w:t xml:space="preserve">Supplemental Table </w:t>
      </w:r>
      <w:r w:rsidR="00FD4104">
        <w:rPr>
          <w:rFonts w:ascii="Times New Roman" w:eastAsia="Arial" w:hAnsi="Times New Roman" w:cs="Times New Roman"/>
          <w:i/>
          <w:iCs/>
          <w:color w:val="000000"/>
        </w:rPr>
        <w:t>1</w:t>
      </w:r>
      <w:r w:rsidRPr="00C01F8E">
        <w:rPr>
          <w:rFonts w:ascii="Times New Roman" w:eastAsia="Arial" w:hAnsi="Times New Roman" w:cs="Times New Roman"/>
          <w:i/>
          <w:iCs/>
          <w:color w:val="000000"/>
        </w:rPr>
        <w:t>. Summary of physical activity interventions</w:t>
      </w:r>
    </w:p>
    <w:p w14:paraId="17BAAC46" w14:textId="77777777" w:rsidR="00C01F8E" w:rsidRPr="00C01F8E" w:rsidRDefault="00C01F8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i/>
          <w:iCs/>
          <w:color w:val="000000"/>
        </w:rPr>
      </w:pPr>
    </w:p>
    <w:tbl>
      <w:tblPr>
        <w:tblStyle w:val="a"/>
        <w:tblW w:w="14737" w:type="dxa"/>
        <w:jc w:val="center"/>
        <w:tblLayout w:type="fixed"/>
        <w:tblLook w:val="0400" w:firstRow="0" w:lastRow="0" w:firstColumn="0" w:lastColumn="0" w:noHBand="0" w:noVBand="1"/>
      </w:tblPr>
      <w:tblGrid>
        <w:gridCol w:w="2263"/>
        <w:gridCol w:w="1560"/>
        <w:gridCol w:w="1984"/>
        <w:gridCol w:w="1276"/>
        <w:gridCol w:w="2835"/>
        <w:gridCol w:w="4819"/>
      </w:tblGrid>
      <w:tr w:rsidR="0088424C" w14:paraId="5FE9CDD2" w14:textId="77777777" w:rsidTr="00C01F8E">
        <w:trPr>
          <w:tblHeader/>
          <w:jc w:val="center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CB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rst Author, Yea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CC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equency (sessions/week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CD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CE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</w:t>
            </w:r>
          </w:p>
          <w:p w14:paraId="5FE9CDCF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0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1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tes</w:t>
            </w:r>
          </w:p>
        </w:tc>
      </w:tr>
      <w:tr w:rsidR="0088424C" w14:paraId="5FE9CDD9" w14:textId="77777777" w:rsidTr="00C01F8E">
        <w:trPr>
          <w:jc w:val="center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3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ngs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4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5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6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0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7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obic, strength and balance</w:t>
            </w:r>
          </w:p>
        </w:tc>
        <w:tc>
          <w:tcPr>
            <w:tcW w:w="48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8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week intervention between weeks 20-36 of gestation</w:t>
            </w:r>
          </w:p>
        </w:tc>
      </w:tr>
      <w:tr w:rsidR="0088424C" w14:paraId="5FE9CDE0" w14:textId="77777777" w:rsidTr="00C01F8E">
        <w:trPr>
          <w:jc w:val="center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A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enes, 2014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B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C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D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E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8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DF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elivered between weeks 20-36 of gestation</w:t>
            </w:r>
          </w:p>
        </w:tc>
      </w:tr>
      <w:tr w:rsidR="0088424C" w14:paraId="5FE9CDE7" w14:textId="77777777" w:rsidTr="00C01F8E">
        <w:trPr>
          <w:jc w:val="center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1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n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emoyne, 201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2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3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4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+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5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8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6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88424C" w14:paraId="5FE9CDEE" w14:textId="77777777" w:rsidTr="00C01F8E">
        <w:trPr>
          <w:jc w:val="center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8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9" w14:textId="77777777" w:rsidR="0088424C" w:rsidRDefault="0088424C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A" w14:textId="77777777" w:rsidR="0088424C" w:rsidRDefault="0088424C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B" w14:textId="77777777" w:rsidR="0088424C" w:rsidRDefault="0088424C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C" w14:textId="77777777" w:rsidR="0088424C" w:rsidRDefault="0088424C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ED" w14:textId="77777777" w:rsidR="0088424C" w:rsidRDefault="0088424C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24C" w14:paraId="5FE9CDF5" w14:textId="77777777" w:rsidTr="00C01F8E">
        <w:trPr>
          <w:jc w:val="center"/>
        </w:trPr>
        <w:tc>
          <w:tcPr>
            <w:tcW w:w="2263" w:type="dxa"/>
            <w:vAlign w:val="center"/>
          </w:tcPr>
          <w:p w14:paraId="5FE9CDEF" w14:textId="77777777" w:rsidR="0088424C" w:rsidRDefault="005F3C4F" w:rsidP="005F3C4F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ADIEL study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0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1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-vigorou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2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-50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3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8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4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also aimed for &gt;10,000 steps per day</w:t>
            </w:r>
          </w:p>
        </w:tc>
      </w:tr>
      <w:tr w:rsidR="0088424C" w14:paraId="5FE9CDFC" w14:textId="77777777" w:rsidTr="00C01F8E">
        <w:trPr>
          <w:jc w:val="center"/>
        </w:trPr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 w14:paraId="5FE9CDF6" w14:textId="77777777" w:rsidR="0088424C" w:rsidRDefault="005F3C4F" w:rsidP="005F3C4F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sty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7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8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-vigoro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9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A" w14:textId="77777777" w:rsidR="0088424C" w:rsidRDefault="005F3C4F" w:rsidP="005F3C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9CDFB" w14:textId="77777777" w:rsidR="0088424C" w:rsidRDefault="005F3C4F" w:rsidP="005F3C4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also aimed for &gt;10,000 steps per day</w:t>
            </w:r>
          </w:p>
        </w:tc>
      </w:tr>
    </w:tbl>
    <w:p w14:paraId="5FE9CDFD" w14:textId="77777777" w:rsidR="0088424C" w:rsidRDefault="0088424C"/>
    <w:sectPr w:rsidR="0088424C" w:rsidSect="00C01F8E">
      <w:pgSz w:w="16838" w:h="11906" w:orient="landscape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24C"/>
    <w:rsid w:val="005F3C4F"/>
    <w:rsid w:val="0088424C"/>
    <w:rsid w:val="00C01F8E"/>
    <w:rsid w:val="00FD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9CDCA"/>
  <w15:docId w15:val="{B01EA329-C2E6-4D58-8B92-37DB6E83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A7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A59B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vi85IPXzX7CJre1hR+CUMJjP8w==">AMUW2mVsbrrID5oZfl2+e9E96/YL2lkzdtUTsqeuf3DFGGIMc2nqPpKVlMAdny1QzQlokTwtwdfZYo1KffYQrIsca5+yjji9r4MxZlyUGpwQwrFVdJeodY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Valkenborghs</dc:creator>
  <cp:lastModifiedBy>Sarah Valkenborghs</cp:lastModifiedBy>
  <cp:revision>5</cp:revision>
  <dcterms:created xsi:type="dcterms:W3CDTF">2022-07-14T06:39:00Z</dcterms:created>
  <dcterms:modified xsi:type="dcterms:W3CDTF">2022-08-09T03:45:00Z</dcterms:modified>
</cp:coreProperties>
</file>